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AC254" w14:textId="2616AC39" w:rsidR="00B95783" w:rsidRPr="00CF5626" w:rsidRDefault="00DB555D" w:rsidP="00B95783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</w:t>
      </w:r>
      <w:r w:rsidR="00B95783" w:rsidRPr="00CF5626">
        <w:rPr>
          <w:b/>
          <w:bCs/>
          <w:sz w:val="32"/>
          <w:szCs w:val="32"/>
        </w:rPr>
        <w:t xml:space="preserve">Table </w:t>
      </w:r>
      <w:r w:rsidR="00B95783">
        <w:rPr>
          <w:b/>
          <w:bCs/>
          <w:sz w:val="32"/>
          <w:szCs w:val="32"/>
        </w:rPr>
        <w:t>1</w:t>
      </w:r>
      <w:r w:rsidR="00B95783" w:rsidRPr="00CF5626">
        <w:rPr>
          <w:b/>
          <w:bCs/>
          <w:sz w:val="32"/>
          <w:szCs w:val="32"/>
        </w:rPr>
        <w:t>: Participant psychological and functional measures by SS and without S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1800"/>
        <w:gridCol w:w="1530"/>
        <w:gridCol w:w="1530"/>
        <w:gridCol w:w="1165"/>
      </w:tblGrid>
      <w:tr w:rsidR="00B95783" w:rsidRPr="00CF5626" w14:paraId="4FB24A79" w14:textId="77777777" w:rsidTr="000D34D3">
        <w:trPr>
          <w:trHeight w:val="28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F8E4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1DB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 (</w:t>
            </w:r>
            <w:r w:rsidRPr="00CF56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=69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DBF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o SS </w:t>
            </w:r>
            <w:r w:rsidRPr="00CF56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(n</w:t>
            </w: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=20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189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S (</w:t>
            </w:r>
            <w:r w:rsidRPr="00CF56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=485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C5C7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5783" w:rsidRPr="00CF5626" w14:paraId="75E6E239" w14:textId="77777777" w:rsidTr="000D34D3">
        <w:trPr>
          <w:trHeight w:val="413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D303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BF6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BDC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D37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30F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P </w:t>
            </w: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lue (a)</w:t>
            </w:r>
          </w:p>
        </w:tc>
      </w:tr>
      <w:tr w:rsidR="00B95783" w:rsidRPr="00CF5626" w14:paraId="61441CAF" w14:textId="77777777" w:rsidTr="000D34D3">
        <w:trPr>
          <w:trHeight w:val="413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1AB21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Barratt Impulsiveness Scal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EE5B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.00 (10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0217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.56 (9.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150C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.51 (9.87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423F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B95783" w:rsidRPr="00CF5626" w14:paraId="2A68133F" w14:textId="77777777" w:rsidTr="000D34D3">
        <w:trPr>
          <w:trHeight w:val="54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D45A3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Eysenck Impulsivity Questionnaire </w:t>
            </w: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2C7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EE0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498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8DF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5783" w:rsidRPr="00CF5626" w14:paraId="44BD05ED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104E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Impulsivenes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77ED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0 (3.7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A6EA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14 (3.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C9CD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4 (3.89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E86FA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4</w:t>
            </w:r>
          </w:p>
        </w:tc>
      </w:tr>
      <w:tr w:rsidR="00B95783" w:rsidRPr="00CF5626" w14:paraId="7C216F9E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3E86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Venturesomeness 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63F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27 (3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A09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7 (2.9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7D08A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4 (3.13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0D4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</w:t>
            </w:r>
          </w:p>
        </w:tc>
      </w:tr>
      <w:tr w:rsidR="00B95783" w:rsidRPr="00CF5626" w14:paraId="27B01291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0E04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Empathy 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6E9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0 (3.6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81F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4 (3.5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076B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7 (3.68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5F9E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2</w:t>
            </w:r>
          </w:p>
        </w:tc>
      </w:tr>
      <w:tr w:rsidR="00B95783" w:rsidRPr="00CF5626" w14:paraId="5938058F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518BF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3299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F1CF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5D49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88D0D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B95783" w:rsidRPr="00CF5626" w14:paraId="0AA09376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36FC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nger, Irritability, and Assault Questionnair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3AF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D76A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C94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DB5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5783" w:rsidRPr="00CF5626" w14:paraId="26FA4CB3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D209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Irritability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777A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00 (6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964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89 (6.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41D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45 (5.99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AE5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9</w:t>
            </w:r>
          </w:p>
        </w:tc>
      </w:tr>
      <w:tr w:rsidR="00B95783" w:rsidRPr="00CF5626" w14:paraId="0C2A4820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23A0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Anger Lability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9E9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80 (4.9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159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4 (4.7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2431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98 (4.98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495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8</w:t>
            </w:r>
          </w:p>
        </w:tc>
      </w:tr>
      <w:tr w:rsidR="00B95783" w:rsidRPr="00CF5626" w14:paraId="2C3E8907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A0BB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Direct Assault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0D1D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00 (7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C99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28 (6.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2DD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17 (7.00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DAE9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7</w:t>
            </w:r>
          </w:p>
        </w:tc>
      </w:tr>
      <w:tr w:rsidR="00B95783" w:rsidRPr="00CF5626" w14:paraId="37885858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ACA7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Verbal Assault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7E1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00 (5.2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07F0A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12 (5.5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57D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96 (5.09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45ED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4</w:t>
            </w:r>
          </w:p>
        </w:tc>
      </w:tr>
      <w:tr w:rsidR="00B95783" w:rsidRPr="00CF5626" w14:paraId="69333162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FED1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Indirect Assault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9390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0 (3.6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3FC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0 (3.5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748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9 (3.59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06AF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4</w:t>
            </w:r>
          </w:p>
        </w:tc>
      </w:tr>
      <w:tr w:rsidR="00B95783" w:rsidRPr="00CF5626" w14:paraId="6AD31856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5F48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Beck Depression Inventory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2F7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0 (9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7A7B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7 (9.4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92BD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8 (8.26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7D7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</w:t>
            </w:r>
          </w:p>
        </w:tc>
      </w:tr>
      <w:tr w:rsidR="00B95783" w:rsidRPr="00CF5626" w14:paraId="626D0A5C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959A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Kessler Psychological Distress Scal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003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5FC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4EE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C63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5783" w:rsidRPr="00CF5626" w14:paraId="075F3366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4CFB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k1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FFB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0 (9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A003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5 (8.7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32C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2 (8.79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766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0</w:t>
            </w:r>
          </w:p>
        </w:tc>
      </w:tr>
      <w:tr w:rsidR="00B95783" w:rsidRPr="00CF5626" w14:paraId="5CD5599E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8BC5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Duke Social Support Scal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FBDA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BAA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838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F35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5783" w:rsidRPr="00CF5626" w14:paraId="38247F50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F183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uke scor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3D1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20 (4.6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FADD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10 (4.5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EA1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20 (4.58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681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3</w:t>
            </w:r>
          </w:p>
        </w:tc>
      </w:tr>
      <w:tr w:rsidR="00B95783" w:rsidRPr="00CF5626" w14:paraId="525DCEA0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F4CE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Quality of Life Short Form Questionnai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6D6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2DD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071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E3FA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5783" w:rsidRPr="00CF5626" w14:paraId="0D244686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C409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Physical component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8D6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00 (7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4CE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27 (8.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4BB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55 (6.87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0A8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</w:t>
            </w:r>
          </w:p>
        </w:tc>
      </w:tr>
      <w:tr w:rsidR="00B95783" w:rsidRPr="00CF5626" w14:paraId="3EB46C69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35DB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Mental component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EEB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00 (12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AF2B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81 (12.4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E499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41 (12.33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3FE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4</w:t>
            </w:r>
          </w:p>
        </w:tc>
      </w:tr>
      <w:tr w:rsidR="00B95783" w:rsidRPr="00CF5626" w14:paraId="0338D9DE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D189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tate-Trait Anger Expression Inventory-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42F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FC6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544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153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5783" w:rsidRPr="00CF5626" w14:paraId="6AE4E71E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C8EE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State Anger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1D8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90 (4.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9282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29 (4.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2A2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70 (4.50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859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4</w:t>
            </w:r>
          </w:p>
        </w:tc>
      </w:tr>
      <w:tr w:rsidR="00B95783" w:rsidRPr="00CF5626" w14:paraId="24D04529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4E00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Trait Ang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499D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00 (7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F04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92 (6.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221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87 (6.62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E88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8</w:t>
            </w:r>
          </w:p>
        </w:tc>
      </w:tr>
      <w:tr w:rsidR="00B95783" w:rsidRPr="00CF5626" w14:paraId="50A1DC0A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0AF0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Anger Expression-out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793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0 (5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23A7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58 (4.8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5D4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0 (5.04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F39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8</w:t>
            </w:r>
          </w:p>
        </w:tc>
      </w:tr>
      <w:tr w:rsidR="00B95783" w:rsidRPr="00CF5626" w14:paraId="3E8CDF2D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47DE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Anger expression-i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007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20 (4.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AA8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57 (4.3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E53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09 (4.30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B753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</w:t>
            </w:r>
          </w:p>
        </w:tc>
      </w:tr>
      <w:tr w:rsidR="00B95783" w:rsidRPr="00CF5626" w14:paraId="46BBEB9A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A8AD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Anger control-ou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BAD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0 (4.7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D49E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62 (5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280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37 (4.57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BF4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9</w:t>
            </w:r>
          </w:p>
        </w:tc>
      </w:tr>
      <w:tr w:rsidR="00B95783" w:rsidRPr="00CF5626" w14:paraId="408EFE66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4BBD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Anger control-i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84E8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40 (4.9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713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76 (5.3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60A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8 (4.73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16A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8</w:t>
            </w:r>
          </w:p>
        </w:tc>
      </w:tr>
      <w:tr w:rsidR="00B95783" w:rsidRPr="00CF5626" w14:paraId="08C254F7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55B6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Anger Expression-Ind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0BF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00 (14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15A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77 (14.3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FC2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14 (13.53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8B63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9</w:t>
            </w:r>
          </w:p>
        </w:tc>
      </w:tr>
      <w:tr w:rsidR="00B95783" w:rsidRPr="00CF5626" w14:paraId="1A775A4E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2F12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lcohol Use Disorders Identification Test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86E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00 (9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283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3 (8.3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0AC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2 (8.71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AE3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B95783" w:rsidRPr="00CF5626" w14:paraId="3CC9DBB6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2744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International Personality Disorder Examinatio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601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9DC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07C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3C8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5783" w:rsidRPr="00CF5626" w14:paraId="6313D3BB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B8B3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  Borderline 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6DD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3 (4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920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 (5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C8B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9 (45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15B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1 (b)</w:t>
            </w:r>
          </w:p>
        </w:tc>
      </w:tr>
      <w:tr w:rsidR="00B95783" w:rsidRPr="00CF5626" w14:paraId="0649872A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A220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Impulsive 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5C6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2 (7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866D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2 (7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E77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0 (72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120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5 (b)</w:t>
            </w:r>
          </w:p>
        </w:tc>
      </w:tr>
      <w:tr w:rsidR="00B95783" w:rsidRPr="00CF5626" w14:paraId="17DFB0A5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09F5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Dissocial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E29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0 (4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3B2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 (5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3CE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7 (43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6B5D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5 (b)</w:t>
            </w:r>
          </w:p>
        </w:tc>
      </w:tr>
      <w:tr w:rsidR="00B95783" w:rsidRPr="00CF5626" w14:paraId="4678D066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65F5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Psychiatric assessment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54CD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0C6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5DC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881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5783" w:rsidRPr="00CF5626" w14:paraId="64594AFB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A94E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suicidal Ideatio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DD6A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1 (5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21A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2 (5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881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9 (49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CF6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0 (b)</w:t>
            </w:r>
          </w:p>
        </w:tc>
      </w:tr>
      <w:tr w:rsidR="00B95783" w:rsidRPr="00CF5626" w14:paraId="6EA2FEAC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7CD6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suicidal Attempt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80F0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2 (2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5985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 (3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69B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 (22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68E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0 (b)</w:t>
            </w:r>
          </w:p>
        </w:tc>
      </w:tr>
      <w:tr w:rsidR="00B95783" w:rsidRPr="00CF5626" w14:paraId="0E9FD495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FD9F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self-harm or Injury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C7C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9 (2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20EDB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 (2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0B603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 (23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4B63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9 (b)</w:t>
            </w:r>
          </w:p>
        </w:tc>
      </w:tr>
      <w:tr w:rsidR="00B95783" w:rsidRPr="00CF5626" w14:paraId="7E20044D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13C6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sexual abus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5CE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7 (4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22EA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 (6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B3BA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5 (31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D87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 (b)</w:t>
            </w:r>
          </w:p>
        </w:tc>
      </w:tr>
      <w:tr w:rsidR="00B95783" w:rsidRPr="00CF5626" w14:paraId="7A7D2B7A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1EB4B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C76A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1FAA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8D147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13BBA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B95783" w:rsidRPr="00CF5626" w14:paraId="3A61E834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F084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b/>
                <w:bCs/>
                <w:color w:val="000000"/>
              </w:rPr>
              <w:t>Substance Abuse (Current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C1E8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C5D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737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819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000000"/>
              </w:rPr>
              <w:t>0.080 (b)</w:t>
            </w:r>
          </w:p>
        </w:tc>
      </w:tr>
      <w:tr w:rsidR="00B95783" w:rsidRPr="00CF5626" w14:paraId="458B52CC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D9C6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05453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333333"/>
              </w:rPr>
              <w:t>570 (8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D45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333333"/>
              </w:rPr>
              <w:t>163 (7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AFF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333333"/>
              </w:rPr>
              <w:t>407 (84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4F803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95783" w:rsidRPr="00CF5626" w14:paraId="76799E1B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2F6F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6834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333333"/>
              </w:rPr>
              <w:t>123 (1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532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333333"/>
              </w:rPr>
              <w:t>45 (2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1DFB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333333"/>
              </w:rPr>
              <w:t>78 (16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EDF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95783" w:rsidRPr="00CF5626" w14:paraId="0E53C49C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6F8A" w14:textId="77777777" w:rsidR="00B95783" w:rsidRPr="00CF5626" w:rsidRDefault="00B95783" w:rsidP="000D34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D32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6195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04AC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756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562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95783" w:rsidRPr="00CF5626" w14:paraId="0413903D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A5B54" w14:textId="77777777" w:rsidR="00B95783" w:rsidRPr="00CF5626" w:rsidRDefault="00B95783" w:rsidP="000D34D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b/>
                <w:bCs/>
                <w:color w:val="000000"/>
              </w:rPr>
              <w:t>Substance Abuse (Former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E8A5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24B9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0884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7DE30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000000"/>
              </w:rPr>
              <w:t>0.433 (b)</w:t>
            </w:r>
          </w:p>
        </w:tc>
      </w:tr>
      <w:tr w:rsidR="00B95783" w:rsidRPr="00CF5626" w14:paraId="38ED0410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11B7E" w14:textId="77777777" w:rsidR="00B95783" w:rsidRPr="00CF5626" w:rsidRDefault="00B95783" w:rsidP="000D34D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8BED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333333"/>
              </w:rPr>
              <w:t>578 (8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E0092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333333"/>
              </w:rPr>
              <w:t>177 (8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898EF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333333"/>
              </w:rPr>
              <w:t>401 (83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FF5F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95783" w:rsidRPr="00CF5626" w14:paraId="1CAAE1A9" w14:textId="77777777" w:rsidTr="000D34D3">
        <w:trPr>
          <w:trHeight w:val="28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1BE23" w14:textId="77777777" w:rsidR="00B95783" w:rsidRPr="00CF5626" w:rsidRDefault="00B95783" w:rsidP="000D34D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84D3C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333333"/>
              </w:rPr>
              <w:t>115 (1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7CED6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333333"/>
              </w:rPr>
              <w:t>31 (1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6D1FE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333333"/>
              </w:rPr>
              <w:t>84 (17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2C6A1" w14:textId="77777777" w:rsidR="00B95783" w:rsidRPr="00CF5626" w:rsidRDefault="00B95783" w:rsidP="000D34D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F5626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629FDBB2" w14:textId="77777777" w:rsidR="00B95783" w:rsidRPr="00CF5626" w:rsidRDefault="00B95783" w:rsidP="00B95783">
      <w:pPr>
        <w:spacing w:line="240" w:lineRule="auto"/>
        <w:contextualSpacing/>
        <w:jc w:val="both"/>
        <w:rPr>
          <w:rFonts w:ascii="Calibri" w:hAnsi="Calibri" w:cs="Calibri"/>
          <w:color w:val="000000"/>
          <w:shd w:val="clear" w:color="auto" w:fill="FFFFFF"/>
        </w:rPr>
      </w:pPr>
      <w:r w:rsidRPr="00CF5626">
        <w:t xml:space="preserve">(a) </w:t>
      </w:r>
      <w:r w:rsidRPr="00CF5626">
        <w:rPr>
          <w:rFonts w:ascii="Calibri" w:hAnsi="Calibri" w:cs="Calibri"/>
          <w:color w:val="000000"/>
          <w:shd w:val="clear" w:color="auto" w:fill="FFFFFF"/>
        </w:rPr>
        <w:t xml:space="preserve">One-way ANOVA (equal variance not assured; Bonferroni post Hoc test where significant); </w:t>
      </w:r>
    </w:p>
    <w:p w14:paraId="29BC2A8F" w14:textId="77777777" w:rsidR="00B95783" w:rsidRDefault="00B95783" w:rsidP="00B95783">
      <w:pPr>
        <w:spacing w:line="240" w:lineRule="auto"/>
        <w:contextualSpacing/>
        <w:jc w:val="both"/>
      </w:pPr>
      <w:r w:rsidRPr="00CF5626">
        <w:rPr>
          <w:rFonts w:ascii="Calibri" w:hAnsi="Calibri" w:cs="Calibri"/>
          <w:color w:val="000000"/>
          <w:shd w:val="clear" w:color="auto" w:fill="FFFFFF"/>
        </w:rPr>
        <w:t>(b)</w:t>
      </w:r>
      <w:r w:rsidRPr="00CF5626">
        <w:t xml:space="preserve"> = Hosmer-</w:t>
      </w:r>
      <w:proofErr w:type="spellStart"/>
      <w:r w:rsidRPr="00CF5626">
        <w:t>Lemeshow</w:t>
      </w:r>
      <w:proofErr w:type="spellEnd"/>
      <w:r w:rsidRPr="00CF5626">
        <w:t xml:space="preserve"> Goodness of fit test; SD = Standard deviation. Bold values indicate statistical significance at 0.05 level.</w:t>
      </w:r>
    </w:p>
    <w:p w14:paraId="0DA8D8AC" w14:textId="77777777" w:rsidR="00F82142" w:rsidRDefault="00F82142"/>
    <w:p w14:paraId="76401E64" w14:textId="77777777" w:rsidR="006C2DAD" w:rsidRDefault="006C2DAD"/>
    <w:p w14:paraId="2AD29CEF" w14:textId="77777777" w:rsidR="006C2DAD" w:rsidRDefault="006C2DAD"/>
    <w:p w14:paraId="316E1969" w14:textId="77777777" w:rsidR="006C2DAD" w:rsidRDefault="006C2DAD"/>
    <w:p w14:paraId="70B36190" w14:textId="77777777" w:rsidR="006C2DAD" w:rsidRDefault="006C2DAD"/>
    <w:p w14:paraId="60B56260" w14:textId="77777777" w:rsidR="006C2DAD" w:rsidRDefault="006C2DAD"/>
    <w:p w14:paraId="75A1D1AD" w14:textId="77777777" w:rsidR="006C2DAD" w:rsidRDefault="006C2DAD"/>
    <w:p w14:paraId="7DA1C5BF" w14:textId="77777777" w:rsidR="006C2DAD" w:rsidRDefault="006C2DAD"/>
    <w:p w14:paraId="31CA1FC7" w14:textId="77777777" w:rsidR="006C2DAD" w:rsidRDefault="006C2DAD"/>
    <w:p w14:paraId="3DEF7CB5" w14:textId="77777777" w:rsidR="006C2DAD" w:rsidRDefault="006C2DAD"/>
    <w:p w14:paraId="5CF6B596" w14:textId="77777777" w:rsidR="006C2DAD" w:rsidRDefault="006C2DAD"/>
    <w:p w14:paraId="62714767" w14:textId="77777777" w:rsidR="006C2DAD" w:rsidRDefault="006C2DAD"/>
    <w:p w14:paraId="0DD6AAE9" w14:textId="77777777" w:rsidR="006C2DAD" w:rsidRDefault="006C2DAD"/>
    <w:p w14:paraId="3A63E801" w14:textId="77777777" w:rsidR="006C2DAD" w:rsidRDefault="006C2DAD"/>
    <w:p w14:paraId="1083B92F" w14:textId="77777777" w:rsidR="006C2DAD" w:rsidRDefault="006C2DAD"/>
    <w:p w14:paraId="2096D676" w14:textId="77777777" w:rsidR="006C2DAD" w:rsidRDefault="006C2DAD"/>
    <w:p w14:paraId="174BFCEA" w14:textId="1FA0A103" w:rsidR="006C2DAD" w:rsidRDefault="00DB555D" w:rsidP="00FB1892">
      <w:pPr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 xml:space="preserve">Supplementary </w:t>
      </w:r>
      <w:r w:rsidR="00FB1892" w:rsidRPr="00B33F60">
        <w:rPr>
          <w:b/>
          <w:bCs/>
          <w:sz w:val="32"/>
          <w:szCs w:val="32"/>
        </w:rPr>
        <w:t xml:space="preserve">Table </w:t>
      </w:r>
      <w:r w:rsidR="00FB1892">
        <w:rPr>
          <w:b/>
          <w:bCs/>
          <w:sz w:val="32"/>
          <w:szCs w:val="32"/>
        </w:rPr>
        <w:t>2</w:t>
      </w:r>
      <w:r w:rsidR="00FB1892" w:rsidRPr="00B33F60">
        <w:rPr>
          <w:b/>
          <w:bCs/>
          <w:sz w:val="32"/>
          <w:szCs w:val="32"/>
        </w:rPr>
        <w:t>: Demographic data by Sniffin Sticks category (n=</w:t>
      </w:r>
      <w:r w:rsidR="00B92E74">
        <w:rPr>
          <w:b/>
          <w:bCs/>
          <w:sz w:val="32"/>
          <w:szCs w:val="32"/>
        </w:rPr>
        <w:t>693</w:t>
      </w:r>
      <w:r w:rsidR="00FB1892" w:rsidRPr="00B33F60">
        <w:rPr>
          <w:b/>
          <w:bCs/>
          <w:sz w:val="32"/>
          <w:szCs w:val="32"/>
        </w:rPr>
        <w:t xml:space="preserve">) 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3235"/>
        <w:gridCol w:w="1980"/>
        <w:gridCol w:w="1710"/>
        <w:gridCol w:w="1620"/>
        <w:gridCol w:w="1350"/>
      </w:tblGrid>
      <w:tr w:rsidR="00A13C63" w:rsidRPr="00E50383" w14:paraId="0B18116F" w14:textId="77777777" w:rsidTr="00DA14E0">
        <w:trPr>
          <w:trHeight w:val="288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1B85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70C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 (</w:t>
            </w:r>
            <w:r w:rsidRPr="00E50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=69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ED6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 SS (</w:t>
            </w:r>
            <w:r w:rsidRPr="00E50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=</w:t>
            </w: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FB42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S (</w:t>
            </w:r>
            <w:r w:rsidRPr="00E50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=48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079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07203F1A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74F0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FC1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n </w:t>
            </w: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130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n </w:t>
            </w: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FC18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n </w:t>
            </w: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EFC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value (a)</w:t>
            </w:r>
          </w:p>
        </w:tc>
      </w:tr>
      <w:tr w:rsidR="00A13C63" w:rsidRPr="00E50383" w14:paraId="62D92E3A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81B0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347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EED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06B2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9FD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8C3C619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5956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in yea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31227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C612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AA54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2E1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</w:tr>
      <w:tr w:rsidR="00A13C63" w:rsidRPr="00E50383" w14:paraId="212A5B8E" w14:textId="77777777" w:rsidTr="00DA14E0">
        <w:trPr>
          <w:trHeight w:val="321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B18F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18-3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73D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0 (6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13F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 (6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9819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6 (6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3154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8239A98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09C2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36-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E5A0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0 (3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9C0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 (3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6CD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9 (3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6C1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24A28296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B1EF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&gt;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C2E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 (1.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617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1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5054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2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533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253C900E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8126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F3B4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41D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47A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840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2</w:t>
            </w:r>
          </w:p>
        </w:tc>
      </w:tr>
      <w:tr w:rsidR="00A13C63" w:rsidRPr="00E50383" w14:paraId="5CB56298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3391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Not Abo/TS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0A4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9 (8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465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9 (8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78A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 (8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D68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36D8A4FE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4D31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Aborigin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20D4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 (1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21830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 (1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EBF7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 (1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266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64994238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75DF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Torres Strait Islan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BE6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1.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7AA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E3D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1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64C8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629487BA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37F5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Both Abo/TSI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59522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0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1F1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1C0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0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4FB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5AF6674C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D484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C60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36E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551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31A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</w:tr>
      <w:tr w:rsidR="00A13C63" w:rsidRPr="00E50383" w14:paraId="2E9B00AC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BF14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Single (never marrie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39D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5 (5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86D5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 (5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445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8 (5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1A0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BAD24B9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96D0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Regular partn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5240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0 (2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2CE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 (1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76B78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 (2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BF9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EE86FE0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CCBD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Marri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338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 (1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A4C6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 (2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27F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 (1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ED5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52A8B023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E5B4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Separ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F1A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 (4.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3D2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3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ED977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 (5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7634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3B2BDD04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034F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Divorc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CA4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1.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7260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A682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(1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88C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D5DFDBD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B34E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6A70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.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1FE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E8B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40A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579D3C02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28E9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mber of Children,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1FD4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 (2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CFC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 (2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79F6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 (1.9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E12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403 (c) </w:t>
            </w:r>
          </w:p>
        </w:tc>
      </w:tr>
      <w:tr w:rsidR="00A13C63" w:rsidRPr="00E50383" w14:paraId="4E8168F2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0FA3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at leaving school,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8C42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6 (1.6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8B4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0 (1.3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CF1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9 (1.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1940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939 (c) </w:t>
            </w:r>
          </w:p>
        </w:tc>
      </w:tr>
      <w:tr w:rsidR="00A13C63" w:rsidRPr="00E50383" w14:paraId="5D7910AF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DB56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umber of schools changed before dropping out, mean (SD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60C4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1 (4.8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EF9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9 (3.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F430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3 (5.4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97F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303 (c) </w:t>
            </w:r>
          </w:p>
        </w:tc>
      </w:tr>
      <w:tr w:rsidR="00A13C63" w:rsidRPr="00E50383" w14:paraId="05C06426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F2A1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umber of times suspended from school, mean (SD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B0E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1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54E8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2 (15.7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315D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8 (19.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9662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0.007 (c) </w:t>
            </w:r>
          </w:p>
        </w:tc>
      </w:tr>
      <w:tr w:rsidR="00A13C63" w:rsidRPr="00E50383" w14:paraId="0C03591E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CB57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umber of times expelled from school, mean (SD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91A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5 (2.8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DE0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 (3.3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9AD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 (2.5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4A6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0.516 (c) </w:t>
            </w:r>
          </w:p>
        </w:tc>
      </w:tr>
      <w:tr w:rsidR="00A13C63" w:rsidRPr="00E50383" w14:paraId="17F41F93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E8580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4706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A408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AF5C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2BE1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13C63" w:rsidRPr="00E50383" w14:paraId="16861680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C175B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IAT score,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8C670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92E74">
              <w:rPr>
                <w:rFonts w:eastAsia="Times New Roman" w:cstheme="minorHAnsi"/>
                <w:color w:val="000000"/>
                <w:kern w:val="0"/>
                <w14:ligatures w14:val="none"/>
              </w:rPr>
              <w:t>116 (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A25C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92E74">
              <w:rPr>
                <w:rFonts w:cstheme="minorHAnsi"/>
                <w:color w:val="333333"/>
              </w:rPr>
              <w:t>116.36 (14.7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E7DF0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92E74">
              <w:rPr>
                <w:rFonts w:cstheme="minorHAnsi"/>
                <w:color w:val="333333"/>
              </w:rPr>
              <w:t>116.35 (16.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223D8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B92E74">
              <w:rPr>
                <w:rFonts w:cstheme="minorHAnsi"/>
                <w:color w:val="333333"/>
                <w:shd w:val="clear" w:color="auto" w:fill="FFFFFF"/>
              </w:rPr>
              <w:t>0.216 (c)</w:t>
            </w:r>
          </w:p>
        </w:tc>
      </w:tr>
      <w:tr w:rsidR="00A13C63" w:rsidRPr="00E50383" w14:paraId="7D93ADA0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9D7E2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BD976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24DF8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61595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6E3F3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13C63" w:rsidRPr="00E50383" w14:paraId="1889411D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D6DA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2943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AE6F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898E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CD07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2</w:t>
            </w:r>
          </w:p>
        </w:tc>
      </w:tr>
      <w:tr w:rsidR="00A13C63" w:rsidRPr="00E50383" w14:paraId="17E7BA6B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B885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Never attended schoo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AAEFF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0.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1699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BAA2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0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A487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59720D5D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5996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Completed primary school onl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AA9B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2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D15B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49C1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2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F45B4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B896DCE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961C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Left school with no qualific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642D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6 (3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C813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 (3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3D71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6 (3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F0F44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8757A40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6A53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School certific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E0F9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1 (3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87CBB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 (3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60EB0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7 (3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E6068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6953EE07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EED9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HSC/VCE/Leaving certific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ACF94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 (1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24F3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9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635C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 (1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752B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45D895E9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7110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College certificate/diplo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4994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 (3.5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99A4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4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3117A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2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25A8D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12236920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D873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Technical or Trade qualific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6E38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 (1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04E42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 (1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13D0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 (1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0A98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6EB7F67C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A67F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Degree/tertiary educ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46FB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 (1.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D3F1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1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68657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(1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7D83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C3E475C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E278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7CCF7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0.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027D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F3879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433D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0CCB733B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8A35" w14:textId="77777777" w:rsidR="00A13C63" w:rsidRPr="00B92E74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Employm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01C5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DFC6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767D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5ECB" w14:textId="77777777" w:rsidR="00A13C63" w:rsidRPr="00B92E74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92E7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3</w:t>
            </w:r>
          </w:p>
        </w:tc>
      </w:tr>
      <w:tr w:rsidR="00A13C63" w:rsidRPr="00E50383" w14:paraId="2D9949DA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5DF8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Unemployed for at least 6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F47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6 (4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D7A4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 (4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92DA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6 (3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C93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529B35FD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083C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Employed within last 6 month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D00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5 (5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25B7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 (5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B0A7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8 (6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C1F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366972C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FE28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16C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0.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A13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C182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.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A727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73903652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5F8E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commod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AC1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DEE1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3504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8E6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6</w:t>
            </w:r>
          </w:p>
        </w:tc>
      </w:tr>
      <w:tr w:rsidR="00A13C63" w:rsidRPr="00E50383" w14:paraId="1F0BF960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E25E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Live al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936A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 (1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339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 (1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1943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1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384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2AA90FA3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9BD6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Partn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30E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 (2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6687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 (2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310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 (2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3E3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6B05A669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AE84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Mother/fa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D0A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3 (2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A44B4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 (2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8EB8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9 (2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272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640B8B5C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0BC5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Mother/father and partn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67B2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2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4FD6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BEF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2.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2CC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04821B2A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23C3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Other relativ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B36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 (2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6304C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3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82F7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 (2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0FC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20EB26A5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D3E2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2C5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0.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3CC8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D0E6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0.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F0F0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4E3BEFAB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3A4A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Have you ever attended any special schools/classes?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2B7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FE9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3298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A96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5</w:t>
            </w:r>
          </w:p>
        </w:tc>
      </w:tr>
      <w:tr w:rsidR="00A13C63" w:rsidRPr="00E50383" w14:paraId="2DE853AE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5ABF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333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2 (6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B40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 (6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E517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2 (6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BD5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0153F9D3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0B35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D7A8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7 (3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14F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 (3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CFE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 (3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A2E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69628AB5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CF13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Have you ever been expelled from a school?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BC0F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626B2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58E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B42E8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8 (b)</w:t>
            </w:r>
          </w:p>
        </w:tc>
      </w:tr>
      <w:tr w:rsidR="00A13C63" w:rsidRPr="00E50383" w14:paraId="3EA5B7A0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2616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D5C9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0 (5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57E8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8 (5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061F5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2 (6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C57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166A1E21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4FDC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EA9DB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0 (4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DEA4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 (4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409A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1 (4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321F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4CE68425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89F8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ve you ever been suspended from a school?</w:t>
            </w: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3A87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3A27F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B682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F60EE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4</w:t>
            </w:r>
          </w:p>
        </w:tc>
      </w:tr>
      <w:tr w:rsidR="00A13C63" w:rsidRPr="00E50383" w14:paraId="2D456569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58AE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F1D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7 (2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7F48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 (2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CB86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4 (2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6F87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13C63" w:rsidRPr="00E50383" w14:paraId="2EBF0838" w14:textId="77777777" w:rsidTr="00DA14E0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3F0A" w14:textId="77777777" w:rsidR="00A13C63" w:rsidRPr="00E50383" w:rsidRDefault="00A13C63" w:rsidP="00DA14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50ED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2 (7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7C53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4 (7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4907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8 (7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7951" w14:textId="77777777" w:rsidR="00A13C63" w:rsidRPr="00E50383" w:rsidRDefault="00A13C63" w:rsidP="00DA14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503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71AB267B" w14:textId="77777777" w:rsidR="00A13C63" w:rsidRPr="00846FA0" w:rsidRDefault="00A13C63" w:rsidP="00A13C63">
      <w:pPr>
        <w:spacing w:line="240" w:lineRule="auto"/>
        <w:contextualSpacing/>
        <w:jc w:val="both"/>
      </w:pPr>
      <w:r w:rsidRPr="00846FA0">
        <w:t xml:space="preserve"> (a) = Hosmer-</w:t>
      </w:r>
      <w:proofErr w:type="spellStart"/>
      <w:r w:rsidRPr="00846FA0">
        <w:t>Lemeshow</w:t>
      </w:r>
      <w:proofErr w:type="spellEnd"/>
      <w:r w:rsidRPr="00846FA0">
        <w:t xml:space="preserve"> Goodness of fit test; (b) = Fisher's exact test; (c) </w:t>
      </w:r>
      <w:r w:rsidRPr="00846FA0">
        <w:rPr>
          <w:rFonts w:ascii="Calibri" w:hAnsi="Calibri" w:cs="Calibri"/>
          <w:color w:val="000000"/>
          <w:shd w:val="clear" w:color="auto" w:fill="FFFFFF"/>
        </w:rPr>
        <w:t xml:space="preserve">One-way ANOVA (equal variance not assured; Bonferroni post Hoc test where significant); </w:t>
      </w:r>
      <w:r w:rsidRPr="00846FA0">
        <w:t>SD = Standard deviation</w:t>
      </w:r>
      <w:r>
        <w:t xml:space="preserve">. </w:t>
      </w:r>
      <w:r w:rsidRPr="00846FA0">
        <w:t>Bold values indicate statistical significance at 0.05 level.</w:t>
      </w:r>
    </w:p>
    <w:p w14:paraId="0DB2C953" w14:textId="77777777" w:rsidR="00A13C63" w:rsidRDefault="00A13C63"/>
    <w:sectPr w:rsidR="00A13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83"/>
    <w:rsid w:val="005714CA"/>
    <w:rsid w:val="006C2DAD"/>
    <w:rsid w:val="00A13C63"/>
    <w:rsid w:val="00B92E74"/>
    <w:rsid w:val="00B95783"/>
    <w:rsid w:val="00DB555D"/>
    <w:rsid w:val="00F82142"/>
    <w:rsid w:val="00FB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88187"/>
  <w15:chartTrackingRefBased/>
  <w15:docId w15:val="{565B7837-6E76-45DD-9306-D5078959A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D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6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2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piron 3520</dc:creator>
  <cp:keywords/>
  <dc:description/>
  <cp:lastModifiedBy>Rachael Durham</cp:lastModifiedBy>
  <cp:revision>2</cp:revision>
  <dcterms:created xsi:type="dcterms:W3CDTF">2023-09-12T15:40:00Z</dcterms:created>
  <dcterms:modified xsi:type="dcterms:W3CDTF">2023-09-12T15:40:00Z</dcterms:modified>
</cp:coreProperties>
</file>